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C334B" w14:textId="1EF5EA80" w:rsidR="00491419" w:rsidRPr="00574D04" w:rsidRDefault="00491419" w:rsidP="00491419">
      <w:pPr>
        <w:spacing w:line="360" w:lineRule="auto"/>
        <w:jc w:val="center"/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</w:pPr>
      <w:r w:rsidRPr="00574D04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t xml:space="preserve">Additional file </w:t>
      </w:r>
      <w:r w:rsidR="00110F4E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t>4</w:t>
      </w:r>
      <w:r w:rsidRPr="00574D04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t xml:space="preserve">: A summary of the results from the HABIT intervention reported using constructs from the Theoretical Framework of Acceptability (TFA) by </w:t>
      </w:r>
      <w:r w:rsidRPr="00574D04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fldChar w:fldCharType="begin"/>
      </w:r>
      <w:r w:rsidRPr="00574D04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instrText xml:space="preserve"> ADDIN EN.CITE &lt;EndNote&gt;&lt;Cite AuthorYear="1"&gt;&lt;Author&gt;Sekhon&lt;/Author&gt;&lt;Year&gt;2017&lt;/Year&gt;&lt;RecNum&gt;780&lt;/RecNum&gt;&lt;DisplayText&gt;Sekhon, Cartwright (22)&lt;/DisplayText&gt;&lt;record&gt;&lt;rec-number&gt;780&lt;/rec-number&gt;&lt;foreign-keys&gt;&lt;key app="EN" db-id="dpadp55zlprxwae0at85pvzt0fd5faverd9p" timestamp="1489156529"&gt;780&lt;/key&gt;&lt;/foreign-keys&gt;&lt;ref-type name="Journal Article"&gt;17&lt;/ref-type&gt;&lt;contributors&gt;&lt;authors&gt;&lt;author&gt;Sekhon, M.&lt;/author&gt;&lt;author&gt;Cartwright, M.&lt;/author&gt;&lt;author&gt;Francis, J. J.&lt;/author&gt;&lt;/authors&gt;&lt;/contributors&gt;&lt;auth-address&gt;City, University of London, Northampton Square, London, EC1V 0JB, UK. Mandeep.sekhon.1@city.ac.uk.&amp;#xD;City, University of London, Northampton Square, London, EC1V 0JB, UK.&lt;/auth-address&gt;&lt;titles&gt;&lt;title&gt;Acceptability of healthcare interventions: an overview of reviews and development of a theoretical framework&lt;/title&gt;&lt;secondary-title&gt;BMC Health Serv Res&lt;/secondary-title&gt;&lt;/titles&gt;&lt;periodical&gt;&lt;full-title&gt;BMC Health Serv Res&lt;/full-title&gt;&lt;/periodical&gt;&lt;pages&gt;88&lt;/pages&gt;&lt;volume&gt;17&lt;/volume&gt;&lt;number&gt;1&lt;/number&gt;&lt;keywords&gt;&lt;keyword&gt;Acceptability&lt;/keyword&gt;&lt;keyword&gt;Complex intervention&lt;/keyword&gt;&lt;keyword&gt;Defining constructs&lt;/keyword&gt;&lt;keyword&gt;Healthcare intervention&lt;/keyword&gt;&lt;keyword&gt;Theory development&lt;/keyword&gt;&lt;/keywords&gt;&lt;dates&gt;&lt;year&gt;2017&lt;/year&gt;&lt;pub-dates&gt;&lt;date&gt;Jan 26&lt;/date&gt;&lt;/pub-dates&gt;&lt;/dates&gt;&lt;isbn&gt;1472-6963 (Electronic)&amp;#xD;1472-6963 (Linking)&lt;/isbn&gt;&lt;accession-num&gt;28126032&lt;/accession-num&gt;&lt;urls&gt;&lt;related-urls&gt;&lt;url&gt;https://www.ncbi.nlm.nih.gov/pubmed/28126032&lt;/url&gt;&lt;/related-urls&gt;&lt;/urls&gt;&lt;custom2&gt;PMC5267473&lt;/custom2&gt;&lt;electronic-resource-num&gt;10.1186/s12913-017-2031-8&lt;/electronic-resource-num&gt;&lt;/record&gt;&lt;/Cite&gt;&lt;/EndNote&gt;</w:instrText>
      </w:r>
      <w:r w:rsidRPr="00574D04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fldChar w:fldCharType="separate"/>
      </w:r>
      <w:r w:rsidRPr="00574D04">
        <w:rPr>
          <w:rFonts w:asciiTheme="minorHAnsi" w:hAnsiTheme="minorHAnsi" w:cstheme="minorHAnsi"/>
          <w:noProof/>
          <w:sz w:val="20"/>
          <w:szCs w:val="20"/>
          <w:u w:val="single"/>
          <w:shd w:val="clear" w:color="auto" w:fill="FFFFFF"/>
        </w:rPr>
        <w:t>Sekhon, Cartwright (22)</w:t>
      </w:r>
      <w:r w:rsidRPr="00574D04">
        <w:rPr>
          <w:rFonts w:asciiTheme="minorHAnsi" w:hAnsiTheme="minorHAnsi" w:cstheme="minorHAnsi"/>
          <w:sz w:val="20"/>
          <w:szCs w:val="20"/>
          <w:u w:val="single"/>
          <w:shd w:val="clear" w:color="auto" w:fill="FFFFFF"/>
        </w:rPr>
        <w:fldChar w:fldCharType="end"/>
      </w:r>
    </w:p>
    <w:p w14:paraId="222883DD" w14:textId="77777777" w:rsidR="00491419" w:rsidRPr="00574D04" w:rsidRDefault="00491419" w:rsidP="00491419">
      <w:pPr>
        <w:tabs>
          <w:tab w:val="left" w:pos="2025"/>
        </w:tabs>
        <w:spacing w:line="360" w:lineRule="auto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10201" w:type="dxa"/>
        <w:tblInd w:w="-597" w:type="dxa"/>
        <w:tblLook w:val="04A0" w:firstRow="1" w:lastRow="0" w:firstColumn="1" w:lastColumn="0" w:noHBand="0" w:noVBand="1"/>
      </w:tblPr>
      <w:tblGrid>
        <w:gridCol w:w="1789"/>
        <w:gridCol w:w="8412"/>
      </w:tblGrid>
      <w:tr w:rsidR="00491419" w:rsidRPr="00574D04" w14:paraId="0E45DB11" w14:textId="77777777" w:rsidTr="00502542">
        <w:trPr>
          <w:trHeight w:val="651"/>
          <w:tblHeader/>
        </w:trPr>
        <w:tc>
          <w:tcPr>
            <w:tcW w:w="1789" w:type="dxa"/>
          </w:tcPr>
          <w:p w14:paraId="075770EF" w14:textId="77777777" w:rsidR="00491419" w:rsidRPr="00574D04" w:rsidRDefault="00491419" w:rsidP="0050254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>Acceptability construct</w:t>
            </w:r>
          </w:p>
        </w:tc>
        <w:tc>
          <w:tcPr>
            <w:tcW w:w="8412" w:type="dxa"/>
          </w:tcPr>
          <w:p w14:paraId="4094246A" w14:textId="77777777" w:rsidR="00491419" w:rsidRPr="00574D04" w:rsidRDefault="00491419" w:rsidP="0050254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>HABIT findings in relation to the acceptability framework</w:t>
            </w:r>
          </w:p>
        </w:tc>
      </w:tr>
      <w:tr w:rsidR="00491419" w:rsidRPr="00574D04" w14:paraId="219F8420" w14:textId="77777777" w:rsidTr="00502542">
        <w:trPr>
          <w:trHeight w:val="483"/>
        </w:trPr>
        <w:tc>
          <w:tcPr>
            <w:tcW w:w="1789" w:type="dxa"/>
          </w:tcPr>
          <w:p w14:paraId="28F1C583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>Affective attitude</w:t>
            </w:r>
          </w:p>
        </w:tc>
        <w:tc>
          <w:tcPr>
            <w:tcW w:w="8412" w:type="dxa"/>
          </w:tcPr>
          <w:p w14:paraId="5E32FE1E" w14:textId="77777777" w:rsidR="00491419" w:rsidRPr="00574D04" w:rsidRDefault="00491419" w:rsidP="0050254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The health visitors valued the evidence-based oral health t</w:t>
            </w:r>
            <w:r w:rsidRPr="00574D04">
              <w:rPr>
                <w:rFonts w:cstheme="minorHAnsi"/>
                <w:sz w:val="20"/>
                <w:szCs w:val="20"/>
              </w:rPr>
              <w:t xml:space="preserve">raining </w:t>
            </w:r>
          </w:p>
          <w:p w14:paraId="654BA255" w14:textId="77777777" w:rsidR="00491419" w:rsidRPr="00574D04" w:rsidRDefault="00491419" w:rsidP="0050254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sz w:val="20"/>
                <w:szCs w:val="20"/>
                <w:shd w:val="clear" w:color="auto" w:fill="FFFFFF"/>
              </w:rPr>
              <w:t>Parents felt it was appropriate to discuss their child’s oral health with their health visitor and were accepting of the guidance they provided</w:t>
            </w:r>
          </w:p>
        </w:tc>
      </w:tr>
      <w:tr w:rsidR="00491419" w:rsidRPr="00574D04" w14:paraId="6C3753B5" w14:textId="77777777" w:rsidTr="00502542">
        <w:trPr>
          <w:trHeight w:val="858"/>
        </w:trPr>
        <w:tc>
          <w:tcPr>
            <w:tcW w:w="1789" w:type="dxa"/>
          </w:tcPr>
          <w:p w14:paraId="7F9C9304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>Burden</w:t>
            </w:r>
          </w:p>
        </w:tc>
        <w:tc>
          <w:tcPr>
            <w:tcW w:w="8412" w:type="dxa"/>
          </w:tcPr>
          <w:p w14:paraId="34C10706" w14:textId="77777777" w:rsidR="00491419" w:rsidRPr="00574D04" w:rsidRDefault="00491419" w:rsidP="0050254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Some parents had prioritised other things to discuss, which may have decreased the amount of time taken to deliver the intervention</w:t>
            </w:r>
          </w:p>
        </w:tc>
      </w:tr>
      <w:tr w:rsidR="00491419" w:rsidRPr="00574D04" w14:paraId="7135FB5D" w14:textId="77777777" w:rsidTr="00502542">
        <w:trPr>
          <w:trHeight w:val="75"/>
        </w:trPr>
        <w:tc>
          <w:tcPr>
            <w:tcW w:w="1789" w:type="dxa"/>
          </w:tcPr>
          <w:p w14:paraId="2193417D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 xml:space="preserve">Ethicality </w:t>
            </w:r>
          </w:p>
        </w:tc>
        <w:tc>
          <w:tcPr>
            <w:tcW w:w="8412" w:type="dxa"/>
          </w:tcPr>
          <w:p w14:paraId="29442045" w14:textId="77777777" w:rsidR="00491419" w:rsidRPr="00574D04" w:rsidRDefault="00491419" w:rsidP="0050254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Fits with health visitors’ current practice of delivering oral health, but provides a more structured and comprehensive approach</w:t>
            </w:r>
          </w:p>
          <w:p w14:paraId="3596B1F6" w14:textId="77777777" w:rsidR="00491419" w:rsidRPr="00574D04" w:rsidRDefault="00491419" w:rsidP="0050254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Integrates well into family life </w:t>
            </w:r>
          </w:p>
        </w:tc>
      </w:tr>
      <w:tr w:rsidR="00491419" w:rsidRPr="00574D04" w14:paraId="541BCB93" w14:textId="77777777" w:rsidTr="00502542">
        <w:trPr>
          <w:trHeight w:val="181"/>
        </w:trPr>
        <w:tc>
          <w:tcPr>
            <w:tcW w:w="1789" w:type="dxa"/>
          </w:tcPr>
          <w:p w14:paraId="3EF90630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 xml:space="preserve">Intervention coherence </w:t>
            </w:r>
          </w:p>
        </w:tc>
        <w:tc>
          <w:tcPr>
            <w:tcW w:w="8412" w:type="dxa"/>
          </w:tcPr>
          <w:p w14:paraId="726F2C63" w14:textId="77777777" w:rsidR="00491419" w:rsidRPr="00574D04" w:rsidRDefault="00491419" w:rsidP="0050254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Health visitor diaries</w:t>
            </w: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highlighted that there was variance in intervention duration </w:t>
            </w:r>
          </w:p>
          <w:p w14:paraId="2E06C0B6" w14:textId="77777777" w:rsidR="00491419" w:rsidRPr="00574D04" w:rsidRDefault="00491419" w:rsidP="0050254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Some health visitors did not use the action plan within their visit</w:t>
            </w:r>
          </w:p>
        </w:tc>
      </w:tr>
      <w:tr w:rsidR="00491419" w:rsidRPr="00574D04" w14:paraId="5389CC3B" w14:textId="77777777" w:rsidTr="00502542">
        <w:trPr>
          <w:trHeight w:val="325"/>
        </w:trPr>
        <w:tc>
          <w:tcPr>
            <w:tcW w:w="1789" w:type="dxa"/>
          </w:tcPr>
          <w:p w14:paraId="495DAEDA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 xml:space="preserve">Opportunity costs </w:t>
            </w:r>
          </w:p>
        </w:tc>
        <w:tc>
          <w:tcPr>
            <w:tcW w:w="8412" w:type="dxa"/>
          </w:tcPr>
          <w:p w14:paraId="2A09C2FA" w14:textId="77777777" w:rsidR="00491419" w:rsidRPr="00574D04" w:rsidRDefault="00491419" w:rsidP="005025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Health visitors did not think it was appropriate to introduce the action plan to parents who were perceived to be ‘educated' </w:t>
            </w:r>
          </w:p>
        </w:tc>
      </w:tr>
      <w:tr w:rsidR="00491419" w:rsidRPr="00574D04" w14:paraId="512E6C6B" w14:textId="77777777" w:rsidTr="00502542">
        <w:trPr>
          <w:trHeight w:val="75"/>
        </w:trPr>
        <w:tc>
          <w:tcPr>
            <w:tcW w:w="1789" w:type="dxa"/>
          </w:tcPr>
          <w:p w14:paraId="686CE459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 xml:space="preserve">Perceived effectiveness </w:t>
            </w:r>
          </w:p>
        </w:tc>
        <w:tc>
          <w:tcPr>
            <w:tcW w:w="8412" w:type="dxa"/>
          </w:tcPr>
          <w:p w14:paraId="34812045" w14:textId="77777777" w:rsidR="00491419" w:rsidRPr="00574D04" w:rsidRDefault="00491419" w:rsidP="005025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Parents felt reassured that they were doing the right thing.</w:t>
            </w:r>
          </w:p>
          <w:p w14:paraId="58BFCD28" w14:textId="77777777" w:rsidR="00491419" w:rsidRPr="00574D04" w:rsidRDefault="00491419" w:rsidP="005025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Health visitors felt the training was effective and empowered them to undertake effective oral health conversations</w:t>
            </w:r>
          </w:p>
        </w:tc>
      </w:tr>
      <w:tr w:rsidR="00491419" w:rsidRPr="00574D04" w14:paraId="26176A35" w14:textId="77777777" w:rsidTr="00502542">
        <w:trPr>
          <w:trHeight w:val="183"/>
        </w:trPr>
        <w:tc>
          <w:tcPr>
            <w:tcW w:w="1789" w:type="dxa"/>
          </w:tcPr>
          <w:p w14:paraId="7D022C7E" w14:textId="77777777" w:rsidR="00491419" w:rsidRPr="00574D04" w:rsidRDefault="00491419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asciiTheme="minorHAnsi" w:hAnsiTheme="minorHAnsi" w:cstheme="minorHAnsi"/>
                <w:bCs/>
                <w:sz w:val="20"/>
                <w:szCs w:val="20"/>
                <w:shd w:val="clear" w:color="auto" w:fill="FFFFFF"/>
              </w:rPr>
              <w:t xml:space="preserve">Self-efficacy </w:t>
            </w:r>
          </w:p>
        </w:tc>
        <w:tc>
          <w:tcPr>
            <w:tcW w:w="8412" w:type="dxa"/>
          </w:tcPr>
          <w:p w14:paraId="5771E5FE" w14:textId="77777777" w:rsidR="00491419" w:rsidRPr="00574D04" w:rsidRDefault="00491419" w:rsidP="0050254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The intervention provided confidence for first-time mothers</w:t>
            </w:r>
          </w:p>
          <w:p w14:paraId="479123CE" w14:textId="77777777" w:rsidR="00491419" w:rsidRPr="00574D04" w:rsidRDefault="00491419" w:rsidP="0050254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When the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child </w:t>
            </w: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becam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e</w:t>
            </w:r>
            <w:r w:rsidRPr="00574D04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- more resistant at a later age, parents felt less confident about toothbrushing</w:t>
            </w:r>
          </w:p>
        </w:tc>
      </w:tr>
    </w:tbl>
    <w:p w14:paraId="6B523AF5" w14:textId="77777777" w:rsidR="00491419" w:rsidRPr="00574D04" w:rsidRDefault="00491419" w:rsidP="00491419">
      <w:pPr>
        <w:spacing w:line="360" w:lineRule="auto"/>
        <w:rPr>
          <w:rFonts w:asciiTheme="minorHAnsi" w:hAnsiTheme="minorHAnsi" w:cstheme="minorHAnsi"/>
          <w:b/>
          <w:sz w:val="20"/>
          <w:szCs w:val="20"/>
        </w:rPr>
      </w:pPr>
    </w:p>
    <w:p w14:paraId="4CACC2B0" w14:textId="77777777" w:rsidR="00491419" w:rsidRPr="00574D04" w:rsidRDefault="00491419" w:rsidP="00491419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1AB5B32E" w14:textId="77777777" w:rsidR="00491419" w:rsidRPr="00574D04" w:rsidRDefault="00491419" w:rsidP="00491419">
      <w:pPr>
        <w:spacing w:line="360" w:lineRule="auto"/>
        <w:jc w:val="center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47A7AC00" w14:textId="77777777" w:rsidR="00491419" w:rsidRPr="00574D04" w:rsidRDefault="00491419" w:rsidP="00491419">
      <w:pPr>
        <w:spacing w:line="360" w:lineRule="auto"/>
        <w:jc w:val="center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067E5000" w14:textId="33D3CE3D" w:rsidR="00491419" w:rsidRPr="00574D04" w:rsidRDefault="00491419" w:rsidP="00491419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sectPr w:rsidR="00491419" w:rsidRPr="00574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3335"/>
    <w:multiLevelType w:val="hybridMultilevel"/>
    <w:tmpl w:val="F1E46B2E"/>
    <w:lvl w:ilvl="0" w:tplc="42681F96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3F867C8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CB3A1460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7103C1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0701DC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FF0E99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BB69C9A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6A6E84BA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800508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F5C7142"/>
    <w:multiLevelType w:val="hybridMultilevel"/>
    <w:tmpl w:val="9948E4B4"/>
    <w:lvl w:ilvl="0" w:tplc="32240B0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7882C8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8FE4B4DC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3F6FB4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F4AF43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5B125F56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E4C890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4ACAAAFE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51222D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330039A4"/>
    <w:multiLevelType w:val="hybridMultilevel"/>
    <w:tmpl w:val="331E6DEC"/>
    <w:lvl w:ilvl="0" w:tplc="9DC064E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733EB3F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E50447DA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440E804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60086DD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EAEF62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9A0AEF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1D6434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7BFCEBD8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403336C"/>
    <w:multiLevelType w:val="hybridMultilevel"/>
    <w:tmpl w:val="0CCE8D2A"/>
    <w:lvl w:ilvl="0" w:tplc="082CF7F2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8FE461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97F08216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2E84CEE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A6F818D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748D19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158279E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28D83E4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CA2CA6E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57D128A5"/>
    <w:multiLevelType w:val="hybridMultilevel"/>
    <w:tmpl w:val="E032747E"/>
    <w:lvl w:ilvl="0" w:tplc="DDC2F63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95A00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A34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37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CC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E9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94A5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A5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4897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B40C3"/>
    <w:multiLevelType w:val="multilevel"/>
    <w:tmpl w:val="FD6CD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98360C8"/>
    <w:multiLevelType w:val="hybridMultilevel"/>
    <w:tmpl w:val="52F29156"/>
    <w:lvl w:ilvl="0" w:tplc="48FA30C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A45A7FC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B614C24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5A232E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249A8D9A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9E8987E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C77C768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1688A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F4E646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19"/>
    <w:rsid w:val="0000126F"/>
    <w:rsid w:val="00015909"/>
    <w:rsid w:val="0004291E"/>
    <w:rsid w:val="000A0CB0"/>
    <w:rsid w:val="001025CC"/>
    <w:rsid w:val="00110F4E"/>
    <w:rsid w:val="00193801"/>
    <w:rsid w:val="001C03A4"/>
    <w:rsid w:val="00236AD4"/>
    <w:rsid w:val="002A3CEA"/>
    <w:rsid w:val="00332FAA"/>
    <w:rsid w:val="003B053C"/>
    <w:rsid w:val="00466E71"/>
    <w:rsid w:val="00491419"/>
    <w:rsid w:val="004D0517"/>
    <w:rsid w:val="005E7423"/>
    <w:rsid w:val="0067171C"/>
    <w:rsid w:val="006751C8"/>
    <w:rsid w:val="006C2A04"/>
    <w:rsid w:val="006F1756"/>
    <w:rsid w:val="00735CB5"/>
    <w:rsid w:val="00745174"/>
    <w:rsid w:val="007468C6"/>
    <w:rsid w:val="00797D8F"/>
    <w:rsid w:val="007C0B88"/>
    <w:rsid w:val="008045EA"/>
    <w:rsid w:val="0086265C"/>
    <w:rsid w:val="008D3E26"/>
    <w:rsid w:val="008F2B4B"/>
    <w:rsid w:val="00936AD2"/>
    <w:rsid w:val="009666DB"/>
    <w:rsid w:val="00996FA7"/>
    <w:rsid w:val="00A53C84"/>
    <w:rsid w:val="00C16FC1"/>
    <w:rsid w:val="00CD2446"/>
    <w:rsid w:val="00CD3BD3"/>
    <w:rsid w:val="00D07897"/>
    <w:rsid w:val="00D8486E"/>
    <w:rsid w:val="00E1247C"/>
    <w:rsid w:val="00E22336"/>
    <w:rsid w:val="00E54DE5"/>
    <w:rsid w:val="00EA165F"/>
    <w:rsid w:val="00EB426C"/>
    <w:rsid w:val="00EB6135"/>
    <w:rsid w:val="00EC14DB"/>
    <w:rsid w:val="00F5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F5191"/>
  <w15:chartTrackingRefBased/>
  <w15:docId w15:val="{513987F1-0957-8346-8233-6F791F29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41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4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4914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Amrit B</cp:lastModifiedBy>
  <cp:revision>3</cp:revision>
  <dcterms:created xsi:type="dcterms:W3CDTF">2021-05-12T11:24:00Z</dcterms:created>
  <dcterms:modified xsi:type="dcterms:W3CDTF">2021-11-15T16:32:00Z</dcterms:modified>
</cp:coreProperties>
</file>